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page" w:tblpX="1542" w:tblpY="-158"/>
        <w:tblOverlap w:val="never"/>
        <w:tblW w:w="138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388"/>
        <w:gridCol w:w="579"/>
        <w:gridCol w:w="1667"/>
        <w:gridCol w:w="963"/>
        <w:gridCol w:w="486"/>
        <w:gridCol w:w="1782"/>
        <w:gridCol w:w="508"/>
        <w:gridCol w:w="1490"/>
      </w:tblGrid>
      <w:tr w:rsidR="00677E94" w:rsidRPr="00CC1883" w14:paraId="26B114BB" w14:textId="77777777" w:rsidTr="00540AE5">
        <w:trPr>
          <w:trHeight w:val="650"/>
        </w:trPr>
        <w:tc>
          <w:tcPr>
            <w:tcW w:w="13863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D4F1E" w14:textId="7BCC46FF" w:rsidR="00677E94" w:rsidRPr="00677E94" w:rsidRDefault="00AA26CE" w:rsidP="00C23A27">
            <w:pPr>
              <w:widowControl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  <w:r w:rsidRPr="00AA26CE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S5</w:t>
            </w:r>
            <w:r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677E94" w:rsidRPr="00677E94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Table. </w:t>
            </w:r>
            <w:r w:rsidR="005B697B" w:rsidRPr="005B697B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Changes in NT-</w:t>
            </w:r>
            <w:proofErr w:type="spellStart"/>
            <w:r w:rsidR="005B697B" w:rsidRPr="005B697B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proBNP</w:t>
            </w:r>
            <w:proofErr w:type="spellEnd"/>
            <w:r w:rsidR="005B697B" w:rsidRPr="005B697B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F10829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L</w:t>
            </w:r>
            <w:r w:rsidR="005B697B" w:rsidRPr="005B697B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evel and </w:t>
            </w:r>
            <w:r w:rsidR="00F10829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E</w:t>
            </w:r>
            <w:r w:rsidR="005B697B" w:rsidRPr="005B697B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chocardiographic </w:t>
            </w:r>
            <w:r w:rsidR="00F10829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P</w:t>
            </w:r>
            <w:r w:rsidR="005B697B" w:rsidRPr="005B697B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arameters </w:t>
            </w:r>
            <w:r w:rsidR="00677E94" w:rsidRPr="00677E94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in</w:t>
            </w:r>
            <w:r w:rsidR="00677E94" w:rsidRPr="00677E94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F10829">
              <w:rPr>
                <w:rFonts w:ascii="Times New Roman" w:hAnsi="Times New Roman"/>
                <w:b/>
                <w:sz w:val="24"/>
                <w:szCs w:val="24"/>
              </w:rPr>
              <w:t>P</w:t>
            </w:r>
            <w:r w:rsidR="00677E94" w:rsidRPr="00677E94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atients with </w:t>
            </w:r>
            <w:proofErr w:type="spellStart"/>
            <w:r w:rsidR="00677E94" w:rsidRPr="00677E94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HF</w:t>
            </w:r>
            <w:r w:rsidR="000017E7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p</w:t>
            </w:r>
            <w:r w:rsidR="00677E94" w:rsidRPr="00677E94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EF</w:t>
            </w:r>
            <w:proofErr w:type="spellEnd"/>
            <w:r w:rsidR="00677E94" w:rsidRPr="00677E94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677E94" w:rsidRPr="00677E94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in </w:t>
            </w:r>
            <w:r w:rsidR="00E2770E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FAS and </w:t>
            </w:r>
            <w:r w:rsidR="00677E94" w:rsidRPr="00677E94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PPS </w:t>
            </w:r>
            <w:r w:rsidR="00F10829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 w:rsidR="00677E94" w:rsidRPr="00677E94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nalys</w:t>
            </w:r>
            <w:r w:rsidR="00E2770E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e</w:t>
            </w:r>
            <w:r w:rsidR="00677E94" w:rsidRPr="00677E94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s.</w:t>
            </w:r>
          </w:p>
        </w:tc>
      </w:tr>
      <w:tr w:rsidR="00677E94" w:rsidRPr="007C4011" w14:paraId="028F5D0E" w14:textId="77777777" w:rsidTr="00540AE5">
        <w:trPr>
          <w:trHeight w:val="466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13CF" w14:textId="77777777" w:rsidR="00677E94" w:rsidRPr="00CC1883" w:rsidRDefault="00677E94" w:rsidP="00C23A2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4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F027" w14:textId="77777777" w:rsidR="00677E94" w:rsidRPr="00CC1883" w:rsidRDefault="00540AE5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 w:rsidR="00677E94"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Topiroxostat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B6B2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C327" w14:textId="77777777" w:rsidR="00677E94" w:rsidRPr="00CC1883" w:rsidRDefault="00540AE5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</w:t>
            </w:r>
            <w:r w:rsidR="00677E94"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Allopurinol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65A5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DE2071" w14:textId="77777777" w:rsidR="00677E94" w:rsidRPr="00CC1883" w:rsidRDefault="00677E94" w:rsidP="00C23A27">
            <w:pPr>
              <w:widowControl/>
              <w:ind w:leftChars="-33" w:left="-55" w:hangingChars="6" w:hanging="14"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 xml:space="preserve"> V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alue 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br/>
              <w:t>(T v</w:t>
            </w:r>
            <w:r w:rsidR="007C4011">
              <w:rPr>
                <w:rFonts w:ascii="Times New Roman" w:eastAsia="ＭＳ Ｐゴシック" w:hAnsi="Times New Roman" w:hint="eastAsia"/>
                <w:kern w:val="0"/>
                <w:sz w:val="24"/>
                <w:szCs w:val="24"/>
              </w:rPr>
              <w:t>ersu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 A)</w:t>
            </w:r>
          </w:p>
        </w:tc>
      </w:tr>
      <w:tr w:rsidR="00677E94" w:rsidRPr="00CC1883" w14:paraId="7D72284E" w14:textId="77777777" w:rsidTr="00540AE5">
        <w:trPr>
          <w:trHeight w:val="400"/>
        </w:trPr>
        <w:tc>
          <w:tcPr>
            <w:tcW w:w="6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198EF" w14:textId="77777777" w:rsidR="00677E94" w:rsidRPr="00CC1883" w:rsidRDefault="00677E94" w:rsidP="00C23A2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4E12A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EFF06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A38D6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3314C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71C5C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proofErr w:type="spellStart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7B08A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9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4C8409" w14:textId="77777777" w:rsidR="00677E94" w:rsidRPr="00CC1883" w:rsidRDefault="00677E94" w:rsidP="00C23A2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</w:tr>
      <w:tr w:rsidR="00677E94" w:rsidRPr="00CC1883" w14:paraId="49242ECD" w14:textId="77777777" w:rsidTr="00540AE5">
        <w:trPr>
          <w:trHeight w:val="300"/>
        </w:trPr>
        <w:tc>
          <w:tcPr>
            <w:tcW w:w="63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2CC7" w14:textId="4E5D12E5" w:rsidR="00677E94" w:rsidRPr="00CC1883" w:rsidRDefault="00677E94" w:rsidP="00C23A2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FAS</w:t>
            </w:r>
            <w:r w:rsidR="005B697B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F10829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 w:rsidR="005B697B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nalysis</w:t>
            </w:r>
          </w:p>
        </w:tc>
        <w:tc>
          <w:tcPr>
            <w:tcW w:w="5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8C42" w14:textId="77777777" w:rsidR="00677E94" w:rsidRPr="00CC1883" w:rsidRDefault="00677E94" w:rsidP="00C23A2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A222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A3E" w14:textId="77777777" w:rsidR="00677E94" w:rsidRPr="00CC1883" w:rsidRDefault="00677E94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88D7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B31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5B49" w14:textId="77777777" w:rsidR="00677E94" w:rsidRPr="00CC1883" w:rsidRDefault="00677E94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DA1C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017E7" w:rsidRPr="00CC1883" w14:paraId="51B83FA2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4505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ercent change in log (NT-</w:t>
            </w:r>
            <w:proofErr w:type="spellStart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roBNP</w:t>
            </w:r>
            <w:proofErr w:type="spellEnd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) at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week 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, 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7C6C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307F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.0±7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5C3E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83C7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272F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4±6.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1144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135B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1</w:t>
            </w:r>
          </w:p>
        </w:tc>
      </w:tr>
      <w:tr w:rsidR="000017E7" w:rsidRPr="00CC1883" w14:paraId="7E900F78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E0D35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hanges in echocardiographic parameter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at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week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E8D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A7F7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5FCE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6110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8D23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47E4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B6F2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017E7" w:rsidRPr="00CC1883" w14:paraId="3F2EBCEE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5937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LVEF, 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7F19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E67B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7±5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D507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26F0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A445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±4.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D82A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88B7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21</w:t>
            </w:r>
          </w:p>
        </w:tc>
      </w:tr>
      <w:tr w:rsidR="000017E7" w:rsidRPr="00CC1883" w14:paraId="0CDFC34B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D83D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E, cm/sec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9DF0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CABF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5.0±16.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AA99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85AD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0C5F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.8±18.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8023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A0A6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022</w:t>
            </w:r>
          </w:p>
        </w:tc>
      </w:tr>
      <w:tr w:rsidR="000017E7" w:rsidRPr="00CC1883" w14:paraId="606D139C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D68E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E/e' 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C46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D87B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.1±4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B25D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5ECC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76BF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3±5.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77E6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656F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53</w:t>
            </w:r>
          </w:p>
        </w:tc>
      </w:tr>
      <w:tr w:rsidR="000017E7" w:rsidRPr="00CC1883" w14:paraId="7CC4F411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4207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TRPG, mmHg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F822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847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9±5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3329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7DCB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9CAD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9±6.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8113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82C8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9</w:t>
            </w:r>
          </w:p>
        </w:tc>
      </w:tr>
      <w:tr w:rsidR="00677E94" w:rsidRPr="00CC1883" w14:paraId="1F953373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1FF8" w14:textId="2A5F5E02" w:rsidR="00677E94" w:rsidRPr="00CC1883" w:rsidRDefault="00677E94" w:rsidP="008C0E00">
            <w:pPr>
              <w:widowControl/>
              <w:spacing w:beforeLines="50" w:before="180"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PP</w:t>
            </w:r>
            <w:r w:rsidRPr="00CC1883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S</w:t>
            </w:r>
            <w:r w:rsidR="005B697B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="00F10829"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  <w:t>A</w:t>
            </w:r>
            <w:r w:rsidR="005B697B">
              <w:rPr>
                <w:rFonts w:ascii="Times New Roman" w:eastAsia="ＭＳ Ｐゴシック" w:hAnsi="Times New Roman" w:hint="eastAsia"/>
                <w:b/>
                <w:bCs/>
                <w:kern w:val="0"/>
                <w:sz w:val="24"/>
                <w:szCs w:val="24"/>
              </w:rPr>
              <w:t>nalysis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473C" w14:textId="77777777" w:rsidR="00677E94" w:rsidRPr="00CC1883" w:rsidRDefault="00677E94" w:rsidP="00C23A27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8FFB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5918" w14:textId="77777777" w:rsidR="00677E94" w:rsidRPr="00CC1883" w:rsidRDefault="00677E94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9715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BE4B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2FE4" w14:textId="77777777" w:rsidR="00677E94" w:rsidRPr="00CC1883" w:rsidRDefault="00677E94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265A" w14:textId="77777777" w:rsidR="00677E94" w:rsidRPr="00CC1883" w:rsidRDefault="00677E94" w:rsidP="00C23A2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017E7" w:rsidRPr="00CC1883" w14:paraId="0121762E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73B5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ercent change in log (NT-</w:t>
            </w:r>
            <w:proofErr w:type="spellStart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proBNP</w:t>
            </w:r>
            <w:proofErr w:type="spellEnd"/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) at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week 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 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B1AE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52A1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8±7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BFA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6639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485D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4±6.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DF58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F85A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9</w:t>
            </w:r>
          </w:p>
        </w:tc>
      </w:tr>
      <w:tr w:rsidR="000017E7" w:rsidRPr="00CC1883" w14:paraId="428639CE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823F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Changes in echocardiographic parameter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at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week </w:t>
            </w: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AC49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6C92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0737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8B37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ACB4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2245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A9B3" w14:textId="77777777" w:rsidR="000017E7" w:rsidRPr="00CC1883" w:rsidRDefault="000017E7" w:rsidP="00C23A27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0017E7" w:rsidRPr="00CC1883" w14:paraId="05DB9779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5E64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LVEF, %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F1E7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0102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2±5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9E9E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D4AA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3941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9±4.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2EA1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C349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36</w:t>
            </w:r>
          </w:p>
        </w:tc>
      </w:tr>
      <w:tr w:rsidR="000017E7" w:rsidRPr="00CC1883" w14:paraId="64C94FD7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A92A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E, cm/sec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908A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E7A2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4.8±16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00219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6787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40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75D7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.8±18.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A41A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61F9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D91C98">
              <w:rPr>
                <w:rFonts w:ascii="Arial" w:eastAsia="ＭＳ Ｐゴシック" w:hAnsi="Arial" w:cs="Arial"/>
                <w:kern w:val="0"/>
                <w:sz w:val="22"/>
              </w:rPr>
              <w:t>0.03</w:t>
            </w:r>
            <w:r w:rsidRPr="00D91C98">
              <w:rPr>
                <w:rFonts w:ascii="Arial" w:eastAsia="ＭＳ Ｐゴシック" w:hAnsi="Arial" w:cs="Arial" w:hint="eastAsia"/>
                <w:kern w:val="0"/>
                <w:sz w:val="22"/>
              </w:rPr>
              <w:t>0</w:t>
            </w:r>
          </w:p>
        </w:tc>
      </w:tr>
      <w:tr w:rsidR="000017E7" w:rsidRPr="00CC1883" w14:paraId="7751E3FB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E8C3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E/e' </w:t>
            </w:r>
          </w:p>
        </w:tc>
        <w:tc>
          <w:tcPr>
            <w:tcW w:w="5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4BC4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909E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1.4±5.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E541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98A7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EE52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-0.3±5.5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ADB5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E481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43</w:t>
            </w:r>
          </w:p>
        </w:tc>
      </w:tr>
      <w:tr w:rsidR="000017E7" w:rsidRPr="00CC1883" w14:paraId="04E031F2" w14:textId="77777777" w:rsidTr="00540AE5">
        <w:trPr>
          <w:trHeight w:val="300"/>
        </w:trPr>
        <w:tc>
          <w:tcPr>
            <w:tcW w:w="63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3FA17" w14:textId="77777777" w:rsidR="000017E7" w:rsidRPr="00CC1883" w:rsidRDefault="000017E7" w:rsidP="00C23A2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  TRPG, mmHg</w:t>
            </w:r>
          </w:p>
        </w:tc>
        <w:tc>
          <w:tcPr>
            <w:tcW w:w="5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F907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775FC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4±4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0282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B3DBF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A06E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1.9±6.4</w:t>
            </w:r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5FD8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0D109" w14:textId="77777777" w:rsidR="000017E7" w:rsidRPr="00CC1883" w:rsidRDefault="000017E7" w:rsidP="00C23A27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  <w:r w:rsidRPr="00CC1883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0.70</w:t>
            </w:r>
          </w:p>
        </w:tc>
      </w:tr>
    </w:tbl>
    <w:p w14:paraId="27E8C511" w14:textId="77777777" w:rsidR="00350E10" w:rsidRDefault="00275350" w:rsidP="00C23A27">
      <w:proofErr w:type="spellStart"/>
      <w:r w:rsidRPr="00275350">
        <w:rPr>
          <w:rFonts w:ascii="Times New Roman" w:hAnsi="Times New Roman"/>
          <w:sz w:val="24"/>
          <w:szCs w:val="24"/>
        </w:rPr>
        <w:t>HFpEF</w:t>
      </w:r>
      <w:proofErr w:type="spellEnd"/>
      <w:r w:rsidRPr="00275350">
        <w:rPr>
          <w:rFonts w:ascii="Times New Roman" w:hAnsi="Times New Roman"/>
          <w:sz w:val="24"/>
          <w:szCs w:val="24"/>
        </w:rPr>
        <w:t>, heart failure with preserved ejection fraction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454761" w:rsidRPr="00454761">
        <w:rPr>
          <w:rFonts w:ascii="Times New Roman" w:hAnsi="Times New Roman"/>
          <w:sz w:val="24"/>
          <w:szCs w:val="24"/>
        </w:rPr>
        <w:t>FAS, full analysis set; PPS, per-protocol set;</w:t>
      </w:r>
      <w:r w:rsidR="00454761">
        <w:rPr>
          <w:rFonts w:ascii="Times New Roman" w:hAnsi="Times New Roman" w:hint="eastAsia"/>
          <w:sz w:val="24"/>
          <w:szCs w:val="24"/>
        </w:rPr>
        <w:t xml:space="preserve"> </w:t>
      </w:r>
      <w:r w:rsidR="002E3E3D" w:rsidRPr="002E3E3D">
        <w:rPr>
          <w:rFonts w:ascii="Times New Roman" w:hAnsi="Times New Roman"/>
          <w:sz w:val="24"/>
          <w:szCs w:val="24"/>
        </w:rPr>
        <w:t xml:space="preserve">NT-proBNP, N-terminal pro-brain natriuretic peptide; </w:t>
      </w:r>
      <w:r w:rsidR="00677E94" w:rsidRPr="00D91C98">
        <w:rPr>
          <w:rFonts w:ascii="Times New Roman" w:hAnsi="Times New Roman"/>
          <w:sz w:val="24"/>
          <w:szCs w:val="24"/>
        </w:rPr>
        <w:t xml:space="preserve">LVEF, left ventricular ejection fraction; E, peak early diastolic flow velocity at mitral valve leaflet; e’, early diastolic mitral annular motion velocity; E/e, E to e' ratio; TRPG, </w:t>
      </w:r>
      <w:proofErr w:type="spellStart"/>
      <w:r w:rsidR="00677E94" w:rsidRPr="00D91C98">
        <w:rPr>
          <w:rFonts w:ascii="Times New Roman" w:hAnsi="Times New Roman"/>
          <w:sz w:val="24"/>
          <w:szCs w:val="24"/>
        </w:rPr>
        <w:t>transtricuspid</w:t>
      </w:r>
      <w:proofErr w:type="spellEnd"/>
      <w:r w:rsidR="00677E94" w:rsidRPr="00D91C98">
        <w:rPr>
          <w:rFonts w:ascii="Times New Roman" w:hAnsi="Times New Roman"/>
          <w:sz w:val="24"/>
          <w:szCs w:val="24"/>
        </w:rPr>
        <w:t xml:space="preserve"> pressure gradient</w:t>
      </w:r>
      <w:r>
        <w:rPr>
          <w:rFonts w:ascii="Times New Roman" w:hAnsi="Times New Roman" w:hint="eastAsia"/>
          <w:sz w:val="24"/>
          <w:szCs w:val="24"/>
        </w:rPr>
        <w:t>.</w:t>
      </w:r>
      <w:bookmarkStart w:id="0" w:name="_GoBack"/>
      <w:bookmarkEnd w:id="0"/>
    </w:p>
    <w:sectPr w:rsidR="00350E10" w:rsidSect="00677E9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35CBE3" w14:textId="77777777" w:rsidR="00976C9F" w:rsidRDefault="00976C9F" w:rsidP="005B697B">
      <w:r>
        <w:separator/>
      </w:r>
    </w:p>
  </w:endnote>
  <w:endnote w:type="continuationSeparator" w:id="0">
    <w:p w14:paraId="2BEC4279" w14:textId="77777777" w:rsidR="00976C9F" w:rsidRDefault="00976C9F" w:rsidP="005B6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54467D" w14:textId="77777777" w:rsidR="00976C9F" w:rsidRDefault="00976C9F" w:rsidP="005B697B">
      <w:r>
        <w:separator/>
      </w:r>
    </w:p>
  </w:footnote>
  <w:footnote w:type="continuationSeparator" w:id="0">
    <w:p w14:paraId="4C4CAB7D" w14:textId="77777777" w:rsidR="00976C9F" w:rsidRDefault="00976C9F" w:rsidP="005B6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4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E94"/>
    <w:rsid w:val="000017E7"/>
    <w:rsid w:val="0024735B"/>
    <w:rsid w:val="00275350"/>
    <w:rsid w:val="0027633B"/>
    <w:rsid w:val="002B638B"/>
    <w:rsid w:val="002E3E3D"/>
    <w:rsid w:val="00350E10"/>
    <w:rsid w:val="00454761"/>
    <w:rsid w:val="00540AE5"/>
    <w:rsid w:val="00587408"/>
    <w:rsid w:val="005B697B"/>
    <w:rsid w:val="00677E94"/>
    <w:rsid w:val="006D56F0"/>
    <w:rsid w:val="007C4011"/>
    <w:rsid w:val="007F3BDC"/>
    <w:rsid w:val="00815E4C"/>
    <w:rsid w:val="008C0E00"/>
    <w:rsid w:val="00976C9F"/>
    <w:rsid w:val="00AA26CE"/>
    <w:rsid w:val="00C23A27"/>
    <w:rsid w:val="00C76B78"/>
    <w:rsid w:val="00E2770E"/>
    <w:rsid w:val="00E840A5"/>
    <w:rsid w:val="00EC5EFE"/>
    <w:rsid w:val="00F1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7BE7D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9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B697B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5B69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B697B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9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B697B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5B69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B697B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k</dc:creator>
  <cp:lastModifiedBy>skk</cp:lastModifiedBy>
  <cp:revision>14</cp:revision>
  <cp:lastPrinted>2020-04-27T05:59:00Z</cp:lastPrinted>
  <dcterms:created xsi:type="dcterms:W3CDTF">2020-05-14T03:18:00Z</dcterms:created>
  <dcterms:modified xsi:type="dcterms:W3CDTF">2020-06-18T08:33:00Z</dcterms:modified>
</cp:coreProperties>
</file>